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retrieval strategies and retrieval results of each database are shown in Tables 1-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1: PubM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024.08.14</w:t>
      </w:r>
    </w:p>
    <w:tbl>
      <w:tblPr>
        <w:tblStyle w:val="3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hint="default"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80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(((("Telemedicine"[Mesh]) OR "Mobile Applications"[Mesh]) OR "Internet"[Mesh]) OR "Software"[Mesh]) OR "Digital Divide"[Mesh]) OR "Digital Health"[Mesh]) OR "Education, Distance"[Mesh]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7,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((((((((Mobile Health) OR (mHealth[Title/Abstract])) OR (health app[Title/Abstract])) OR (digital health[Title/Abstract])) OR (health monitoring app[Title/Abstract])) OR (telehealth[Title/Abstract])) OR (telediet*[Title/Abstract])) OR (Online Therapy[Title/Abstract])) OR (Digital Interventions[Title/Abstract])) OR (Computer Applications[Title/Abstract])) OR (Electronic Health Services[Title/Abstract])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8,358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((((("Telemedicine"[Mesh]) OR "Mobile Applications"[Mesh]) OR "Internet"[Mesh]) OR "Software"[Mesh]) OR "Digital Divide"[Mesh]) OR "Digital Health"[Mesh]) OR "Education, Distance"[Mesh]) OR (((((((((((Mobile Health) OR (mHealth[Title/Abstract])) OR (health app[Title/Abstract])) OR (digital health[Title/Abstract])) OR (health monitoring app[Title/Abstract])) OR (telehealth[Title/Abstract])) OR (telediet*[Title/Abstract])) OR (Online Therapy[Title/Abstract])) OR (Digital Interventions[Title/Abstract])) OR (Computer Applications[Title/Abstract])) OR (Electronic Health Services[Title/Abstract]))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6,318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"Arthritis, Rheumatoid"[Mesh]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9,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rheumatoid arthritis[Title/Abstract]) OR (reumat*[Title/Abstract])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,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"Arthritis, Rheumatoid"[Mesh]) OR ((rheumatoid arthritis[Title/Abstract]) OR (reumat*[Title/Abstract]))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2,924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(((((("Telemedicine"[Mesh]) OR "Mobile Applications"[Mesh]) OR "Internet"[Mesh]) OR "Software"[Mesh]) OR "Digital Divide"[Mesh]) OR "Digital Health"[Mesh]) OR "Education, Distance"[Mesh]) OR (((((((((((Mobile Health) OR (mHealth[Title/Abstract])) OR (health app[Title/Abstract])) OR (digital health[Title/Abstract])) OR (health monitoring app[Title/Abstract])) OR (telehealth[Title/Abstract])) OR (telediet*[Title/Abstract])) OR (Online Therapy[Title/Abstract])) OR (Digital Interventions[Title/Abstract])) OR (Computer Applications[Title/Abstract])) OR (Electronic Health Services[Title/Abstract]))) AND (("Arthritis, Rheumatoid"[Mesh]) OR ((rheumatoid arthritis[Title/Abstract]) OR (reumat*[Title/Abstract])))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2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"Randomized Controlled Trials as Topic"[Mesh]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6,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random*[Title/Abstract]) OR (RCT[Title/Abstract])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,552,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"Randomized Controlled Trials as Topic"[Mesh]) OR ((random*[Title/Abstract]) OR (RCT[Title/Abstract]))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,612,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"Randomized Controlled Trials as Topic"[Mesh]) OR ((random*[Title/Abstract]) OR (RCT[Title/Abstract]))) AND ((((((((("Telemedicine"[Mesh]) OR "Mobile Applications"[Mesh]) OR "Internet"[Mesh]) OR "Software"[Mesh]) OR "Digital Divide"[Mesh]) OR "Digital Health"[Mesh]) OR "Education, Distance"[Mesh]) OR (((((((((((Mobile Health) OR (mHealth[Title/Abstract])) OR (health app[Title/Abstract])) OR (digital health[Title/Abstract])) OR (health monitoring app[Title/Abstract])) OR (telehealth[Title/Abstract])) OR (telediet*[Title/Abstract])) OR (Online Therapy[Title/Abstract])) OR (Digital Interventions[Title/Abstract])) OR (Computer Applications[Title/Abstract])) OR (Electronic Health Services[Title/Abstract]))) AND (("Arthritis, Rheumatoid"[Mesh]) OR ((rheumatoid arthritis[Title/Abstract]) OR (reumat*[Title/Abstract])))) Sort by: Most Rec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7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bookmarkEnd w:id="0"/>
    </w:tbl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2 Emb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024.08.14</w:t>
      </w:r>
    </w:p>
    <w:tbl>
      <w:tblPr>
        <w:tblStyle w:val="3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telemedicine'/exp OR 'mobile application'/exp OR 'internet'/exp OR 'software'/exp OR 'digital divide'/exp OR 'digital health'/exp OR 'distance learning'/exp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2,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mobile health':ab,ti OR mhealth:ab,ti OR 'health app':ab,ti OR 'digital health':ab,ti OR 'health monitoring app':ab,ti OR telehealth:ab,ti OR telediet*:ab,ti OR 'online therapy':ab,ti OR 'digital interventions':ab,ti OR 'computer applications':ab,ti OR 'electronic health services':ab,ti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,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1,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rheumatoid arthritis'/exp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7,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rheumatoid arthritis':ab,ti OR reumat*:ab,ti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5,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2,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 AND #6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randomized controlled trial (topic)'/exp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8,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ndom*:ab,ti OR rct:ab,ti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,109,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8 OR #9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,231,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0 AND #7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6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2 cochra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024.08.14</w:t>
      </w:r>
    </w:p>
    <w:tbl>
      <w:tblPr>
        <w:tblStyle w:val="3"/>
        <w:tblW w:w="90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6828"/>
        <w:gridCol w:w="15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Telemedicine] explode all trees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Mobile Applications] explode all trees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Internet] explode all trees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Software] explode all trees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Digital Divide] explode all trees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Education, Distance] explode all trees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Digital Health] explode all trees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 OR #2 OR #3 OR #4 OR #5 OR #6 OR #7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obile Health):ti,ab,kw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elehealth):ti,ab,kw OR (mHealth):ti,ab,kw OR (health app):ti,ab,kw OR (digital health):ti,ab,kw OR (health monitoring app):ti,ab,kw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elediet*):ti,ab,kw OR (Online Therapy):ti,ab,kw OR (Digital Interventions):ti,ab,kw OR (Computer Applications):ti,ab,kw OR (Electronic Health Services):ti,ab,kw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9 OR #10 OR #11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3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8 OR #12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4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Arthritis, Rheumatoid] explode all trees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5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rheumatoid arthritis):ti,ab,kw OR (reumat*):ti,ab,kw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6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4 OR #15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7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3 AND #16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8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Randomized Controlled Trials as Topic] explode all trees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9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random*):ti,ab,kw OR (RCT):ti,ab,kw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64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20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8 OR #19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64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21</w:t>
            </w:r>
          </w:p>
        </w:tc>
        <w:tc>
          <w:tcPr>
            <w:tcW w:w="68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7 AND #20</w:t>
            </w:r>
          </w:p>
        </w:tc>
        <w:tc>
          <w:tcPr>
            <w:tcW w:w="15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8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0Y2RmM2M3NGU0MmI2YjdmMjAyZWIwYTFlNDQ2MTYifQ=="/>
    <w:docVar w:name="KSO_WPS_MARK_KEY" w:val="df677c28-3678-4990-a0ca-d888e4ebe47d"/>
  </w:docVars>
  <w:rsids>
    <w:rsidRoot w:val="00000000"/>
    <w:rsid w:val="00C661D1"/>
    <w:rsid w:val="0CDF35A4"/>
    <w:rsid w:val="1B9A0B53"/>
    <w:rsid w:val="278F0C96"/>
    <w:rsid w:val="3BC66CBF"/>
    <w:rsid w:val="47045281"/>
    <w:rsid w:val="552A5F8D"/>
    <w:rsid w:val="581D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28</Words>
  <Characters>5104</Characters>
  <Lines>0</Lines>
  <Paragraphs>0</Paragraphs>
  <TotalTime>12</TotalTime>
  <ScaleCrop>false</ScaleCrop>
  <LinksUpToDate>false</LinksUpToDate>
  <CharactersWithSpaces>5599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06:29:00Z</dcterms:created>
  <dc:creator>lalayy</dc:creator>
  <cp:lastModifiedBy>Ma fleur</cp:lastModifiedBy>
  <dcterms:modified xsi:type="dcterms:W3CDTF">2025-03-24T02:0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CFDB33C8A44C4B4F96A51083D5F22AF9</vt:lpwstr>
  </property>
</Properties>
</file>